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42B1" w:rsidRPr="00473321" w:rsidRDefault="009A2133" w:rsidP="00017E5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473321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ZQBKAHoAdABYAFEAMQAwAEcAOABXAGQAMwA3AFYAawBhAFQAMQB4AGkAUwBOAEkAbgBqAEYAdwBD
AEQAbAAyAGoAQwBNADcAdwBpAEcAWABuAE8AaQBIADQAeQBUAFUAMABOAGYAZwBaADEATgBLADQA
cgBxAGcAMgBBAG8AVwBwADgAaQBwAEwARABzAEoAOQBSAFcAWAA2AHkAdQBCAFAAcQA3AFEAdgBI
AGQASAAwADEANABKAEQAUQBlAGgATQBUAHcAKwBqAHQASwBtADgAQgBvAGEASAA0AFEAVwBRAHEA
NABsAFIANgA2ADAAeAA4AGUARgA1AEgAQgB6AHYAVgB6AGYAOABVADMAcQBtADkAMwBWAFIAcABJ
AHQAZQBXAGYAWABNADYAdgBaADEAWAAvAGYAMAA5AE4AKwB6AFAAZgA4AHYAMgBiAG0AUAA3ADkA
QgB6ADgAeABGAG4ALwBqAHAAaAA0ADkATwBMAEYAOQArAHkAYQBWAE4ATABhAEYATABsAHYAbQBF
AG0AZwB2AHgAZgAwAHQAVABhAEgAbABUAHEATwBYAHEAMABOAEoAdwBLAEIAUwArAFoARwBuAHoA
MABrAHUAWABMAGwAKwAyAE8ATABRAEMAUAB3AGIAMABBAGoAUQBJAEkAVABIAHMAdQBhAG0ALwBh
AFYAVgA3AFYANQB2ADIAWAB4AFoATgByAE4ALwBqAGIAWQA3AEcAQgA0AFcAYgBCAFUARwA0ADkA
dAAzAFAAOQBPAE8ALwAwADAAKwBmAGYALwBCADkAKwBUAGwAOQArAGMALwA5AHIAMgBCAHQAVwBl
AGIANwByACsAWgBlAHAASAB3AHYAYQB4AFYARwBsAGYAZgBwAEsANwBSAGUALwBYADcAdABPAHYA
VgAvAFgAZgByAC8AMABrAGoAUABBAFQAbQA4ADkAdgAyAFIANgAvADkAaABSAEkANABuAEMAcgBt
AFgAOQByADUAMQA3AEwAdgBqAFMAdgBwAGEAdQB1AGwALwBMAFYAMAB0AG4AUABaACsANwB3AGYA
ZgBVAGMASQBmAFgAcgBHAG8AWABuADUALwArAE4AcgBjAGMASgBQAHAAUwAzAHMAKwArAE8ASwBO
AFMAbgBqAHAAUAB6AGYAVwB5AGMAOQA3ADAAYQBVAFYAeQBYAEMAbQBmAEYAcQA1AC8AbgBDAE8A
KwB2ADYATwBCAGIAMwBqADIAZQBYAFgAdgBrADgAdAB2ADUAYgBQAGgAegBlAG0AbABQAEQAdAA2
AGYASgBPAHYAVQBJAGIAYwArAHMALwBOAFoAMQA1ADEAdwB1AGoAeQB2AHQAMAAvAEkANgBKAHMA
ZgBIAHMALwB0AEQAcQBLAGMAZQBUAHYAeAArACsANABOAC8AcgBzAHYAdABCAHEANgBkADIAZgBi
AFUANgB0ADMANwBhAHYANQBUACsAdgBpAEwAOQBmAEQAaQBkADMAMwBWAHYALwBuAFAAdABCAHoA
aQAvAEYAZAAyADUANABiAFYAdwBkADQANgBNAHEAdQAzADkANQBXAGUAVQBjAEYAVwBQADcARgBm
ACsAVwA5AFAAZgAzADAAKwAzAGcAegA4AGQAZgAvAGcAYgBqAHkAdgBmAGgAZQB2AFYALwBIADcA
KwB0ACsAbgBuAGoAcABwAFcAKwBmAHUAeABqAG4AUABYAEsAKwBWAEkAaAA5AGYAUwBrADYALwBz
AGUAawB2AHAAKwB2AG8ALwA4ADcAVAB5AFgAUwB1AEgAZgAwAG8ANQBzADgATgBuAFgANwAxAC8A
TwBuAGYAUgBsAFYAdAB3ACsAQwArAHAANABWAHIAVAAvAFYAQwAxAFMARwAzAGYAcQBmADIAZwBY
AGQAZgBPAFcANgBtADAANwA3ACsAbQA4ADcAbgBzAHEAcwBHAGMALwB2AGoARwBsAEgASQB1AGYA
SwBQADgAUQBxADMAOABsADkAWQBJAFEAdgBXAGkAMwBQADcAVAB5AGwAdgBvAHUAbABhAHIAVAA3
AHAAOAByAFQARwBWAG4AagBiAHMAOABhADYAcABXADcAcQB5AGIAdABtAHEATgBVADIARABxAGEA
RwArAGIAZgBoAHUAMQBkAHIAUABYAFYASABYAEUAbAByAFQAMQBKAFYAKwAwAFQAdQBRADIAQgBp
ADcAWQBXAE0AcwBIAHMAVQBQAHEANgBNAGIASQAwAFAAeABWAEYAZABxAG0ALwBKAFkAdAAyAFoA
WgAzAFYAKwAxADEAYgBXAHQAcgBsAHYAegBsADMAVQByAFEAMwBVAHIAbABwADgAUgBNAFkAbwBN
AGcASwB2AFEANQBiAHAAMQA5AFcAVAB0AGUAYwBMADIAcQA4AHEARgAwAFcATQB1AGMAWABUAFUA
TQArACsAdQBWADkAegBpADYARgBHADMATQBQAG8AVgBqAHoAQQBhAFAAMABzAGMALwBmAEoAWgB3
AHUAagAvAHUATgB6ACsAeQBVAGwAWgBGAEcAUgArADIAZABmACsAegB1AEMAegBjAGwAZAAyAG4A
UABXADAAUQBsAEsAaABMADYAcgBQAHUANABiAC8AZQBKAFAAQwBzAHUAdgBUADMANgA4AGIAVgBM
AHAAKwBOAFAAMABzAGIARgBXAC8ASAA0ADYAcQB6ADQALwAwAHEAdAAvAHYAMwBLAGcAKwBWACsA
MgByAFYAUAA2AGwANQA1AHIAVQA4AE8AbgAwADIAdABQAFAAcgB3ACsAcAB6ADYAMQBWAHoAYwBw
AHoASwBCADEAKwBhAC8AcgA1ADEATAAzAFAASwBDAEwAKwBKACsAbgBuAE8AMwAyAC8AVQBKADUA
UABwAFoAOQBmAGYAMABqADkAdgBtAGUAZQArAGwAegAxAFEALwBYAFoANwAxAE8AZgBSADkAUAA1
AGIAVQA0AC8AZAB6AHkAWQBEAHAAOQArAGIAdQArAHQAVgB2ADcAZgBuADYAOAArADcAMAArAFgA
cAAyAE4AQgBPAHYANgBjAEgAVQBwADkAOQBoAHkALwBKADQAZABWADUAcQBiAC8AdgAzAHAAcgBm
AEwATAAyAGYARwBHADAAdgAzAE8AeABFAHYANwA2AEwAVwByADgALwBpADcAMQB1AGUAcQBoAGQA
YQBwAEsATwBLAEkAKwBoAC8ANwBOAHAANwBiAFQAbQBtAEIATwAvAGwAcgA3ACsAMwBmAGUASwA3
AEoAcwBmADEAOABFAFMAWQA4AGQAKwB2AGwAVABoADgAWgBmAGUAcwBVADMARAA3AGwALwBkAGUA
aQBGAHQAKwBiAGoANQBGAFoAVwBpADMANgBoAFEAYQBqADUAdABDAFQANAB2AEoASgA0AGcAVgB5
ADMARwB1ADAAbQBvAE4AMAAwAGEAagBjAHQAWABxAG0AcwBUAHIANABKAGEAegBkAHQAWgBaAEwA
UQBMAHYAcABGAG4ATQBiAFgAMABDAHIAVABxAFgAZwBsAFkAYgA1ADgAMAB5ADUAawBsAGEANQBo
AFoAYgBXAGcAbABPADUAOABOAFAAZgBxADIASwBiAG8AbwBIADkAdABkAEkAdQAvAGMAMgBCAFQA
SgBKAEgAMQBOAFMAQgAyAE4ANABvADkASQBUAEgAUQBMAFEAbABWAFkAbwAzAFkAaABGACsANgBR
AHMASQBLAFYANgB1AHIAMwBkAFgAcABmAHUAVwA5AEkANgA5ADEAdQBzAGMAbgBuAHYAeAA5AHAA
LwB2AFIAaQBSAGYAZQBYAEgAKwBPAEoAUABvAHEANQBhAEIASwAxAGMAVwBRAHUAMQBvAE0AQwBC
AHYAbQBwADkAOABLAGEAbwBNAG8AYgA4AFcAbQBmAG0ARwB6AHMARgBVAGMARgBZAFgARwBPAFoA
SwBJAFkANQBRAEYAeABNAHMAYQB4AEoAYQBYAGoANQBVAGgAYgBLAHIAZwAzAEMAVABKADUAWABP
AHYAVABBAHcAawBBAGcAagBmAGUAYgBxADcAbQB1AFAATgBQAFkAMwBxAC8AVwBCAHoAbwByAGsA
bgBWAEIAYQB1AHgAYQAwAGkAQgBtAHYARQBvAE4ALwBWADQARwByAHgAQgB2ADMAUgBsAEQAOABT
AEQANgB1ADUASwBWAFUASQBDAFcAMgAzAFAAUwBtAGkAZgBlAFgASQAwAHgAZQA5AEkAUgBtAE4A
KwBrAEwASQB1ADMASQBvADEAVAArAFEASABQAFMAVgBYAHgANgBMAHgAdgB0AG0AYgBnAE8ALwBn
AEcATwBJAHoAYgA0ADUASABVAE8ASgAzAHQAUgBRAEoAQgBVAGIAUwBPAGoARQBFAE8AVQBZAGYA
aQBNAHgAQgBGADgAegBLAHIAOAA2AGwAbwBwAEgAeQBjAHEAawA1AE4AQgB0AHIARQB4AE4AeQBI
ADMAMQB0AHMAMQBHAE0AdQBnAHgAWABHAGsAcgBtAHUAbgB6ADAAYgA1AFkAeABFAEQAWABCAFYA
bQBYAEMAVABmAHMAdQBtAGcAawB5AFkAeQBhADAAQgA0AFAAcQBrAGgARQB0AHcAeAB1AGoAbQB5
AE8ASgBvAEYAKwBTADQAeAArAG0AWgBlAHAAQgBWAFYAMABKAEcATwBKADEATwBwAEkAaQByAEIA
MQB6AFoAUgBMAHoAaQBWAHkAUQA3AFMAcgBkADQAQwAwAEQAOAAyAHcAeQBpAEUAUAA4AGkAUwBq
AG0AdwBlAFMASwBlAEEAVABtAC8ATgBKAFIAegB6AFMAYQA0AFIAUwB3AGwAYQBVAEsAUgBrAGQA
TgBFAEoATwA5AHQAYwA5ADQAOQBoAHcAMgBvAHcARgBRADgASgBCAEQATQBXAGMAVQBuAEMAdgBY
AE4ASABWAHQAZABaAEEATQA1AFUAaQBqADYAOQBBAGMAegB1AEcATgBzAFIAagB2AFUAcAB3AHAA
dABvAEgASABmAEUAZwAxAEQAcwBRAGoAMABkADcANQBlAEMAKwBwAFEAaQB0AEgAawBwAHQANgA0
AGcAbQBCAC8ARQBUAFgAOQBSAHMAMQBEADQAbwBSAGQASQBCADkAYwBDAEoAZQBqAGgAZQBnAGIA
eQBSAFoARwA5AC8AYgBOAGkASwBnAGIAWABBAG8AWAA0AHcAVQB5AGIARwArAGsARgBnAHoAZQBU
AFcAOQBCAHkATwAwAFcARABKAFMATwBaAGkAdwArAFUAeQAyAEIAMwBMAFUATwBYAEsAMwBsADQA
cwBHADYASgA5AEIAbwB2AEcAWQBiAGUAdwBsAHIAMQBtAHkAMgBSAFEAOQBoAHAAcgBKADMAVABB
AGoAUQBWAGQAbwBqAGMAbQBHADgASgAxADAAdwBSAGQAWgBtAEsAMQBLAHMATgBWAEEAVABrAFQA
QwBaAGYAcgB1AGwAWAA5AGsAVwBTACsATQBJAEsAdgBkAG8AcAAwAEsAcABSAFEAVQBDACsAaABo
AGMAaAB6AHoAVQBCADgAYQBOAE4ATQBLAFEAbAB5AFMAdAAxADYASwBRAFYAeQBaAFUAZgBlAEUA
dABYAEsAbABGAG4AUgBNAFQAQwBZAG0AaQBHAGgASQBKAHIAVAA3AE0AZgBHAFQAQwByAGEANQA5
ACsAdwBUAFMALwBiAGgAbgB3AG0AVwBhAEYASwA2AEQAWgBIAEkARgBmAHgARgBXAHIAVwBzAEYA
NAA2AGkALwBMAE0AVwBoAFIAbwBmADkAegBaADYAUABMAFkAMQBtAGgAZgA0AGUAVABRAEwAOAB0
AFIAUgBUAEsANgBNAFoAcQBNAEoAagBBAEQAQQBSADAAUgAwAFIARgBKAC8AWABGAFQAWABvAE0A
cABKADYAWgBQAE8AaQBSAE4AbQBTAFAAZgBUAE4ATgBPADcAUgBTAGgAWgBMAHAAUABMAEMAWgBt
AGsAWgBDAFkAbgAzAGMAaABxAFMAKwBTAGkAbQB5AEkARABCAGEARgBsAGkAMgBsAFEARgBxAGQA
MQBLAEMAWAB6AHMAVgBvAGoAagBJAHEASAB1AHoAUABOAGgAVQBLAE4AQgBRADIAWABmAFQASwBU
AHQAYQBYAEQANQBRAGoAYQBYAEIAZwBZADIAcABMAEoARgBtAFUAdgB0AFMAbABYAFYAeQBtAFYA
UQBOAEQAaQBWAFIAeQBHAHcAMQAyAHkAcgBhACsAdQBTAEEAdgBPAGcASwBPAHEAagBqAGgAbABG
AEwAZgBxAE0AQwBVAG0AbwBvAGsAKwBpAEwASgB2AGgASwBkAGsAagBSAGoASQBTACsAWgBxAHQA
ZAA1AEcARQByAEEANwBKAFcAZABSADEAQwBHAFoAcQA5AE0AVABwAE0AWQBuAEwAMQBpADMAawB4
AFcAcgBHAEkASwA2AEoAZwBYAHUAVABjAE0ARABQAHcAMQB2AC8ATABOAHcAQwBRADEAcgBHAEgA
QwBKAEgAVQB4ADIAZAB5AHMAUwB3AFIANwBaADQAVgAzAEsAbABGAEYAdABHADAAbwBIAG8AKwBt
AFkAZwBsACsAZQBSADMAOABGAFkARABYAFEAYQBWAFAAegBjAFgAUQAwAG8AUQBvAEwAdwBGADgA
ZgBxAEEAdgB0AGoARgBtAGUAQQBuAEEAMABPAHEARQBHAFQAbwB4AHoAcgBJAFcAcgBXAGQAWQB3
ADcAcABCADUAUABwAEMATQBzADYAVAB6AE0AVQBsAFcAbgAzAFYARgBlAHoATQB5AHgATgBlADUA
TAAwAGgAbQBvAGcAbQBJADMASABRAE8AcQBCADEANwBLAFYAMQB3AE0ASQAwAFkARwBGACsATABD
AEgAdgBqAFEATgBEAHkAUQBSAHcAdQB1ADAANQAzAFEASAA3AEgAcABnAFgAeQBjAHcAcwBwADAA
RgBEAEQAdgBmAEUARgBZAE8ARABRADIAdwB0AE8ASQBlAEkAbgB4AGMAbAAyAGUAcwB5AG8AYQAx
ADMAZwB3AFIAaQBKAEkARQB1AFEAVwBWAEwAbABoAGcAbQBZACsANABFAEMAcABnAHoAWQBNADcA
TQBLAEUALwB1AGQANgBQAHkAMgBDAGEAYwBqAHkATgA4AFQAWgBrADcAZABuAEwAcwBRAGMAaAAw
AEUANQB5AEEAUABwAEMAUQBhADEATgBrAE0ANQBDAEoAbgBjAGsAawBOAE0AMwBsAGcAWQBkAFMA
dwBlAEkAdABGADAAcQBLADMAOABYAGIARQB4AFYAWQA2AEQAaABvAFMANABSAGwASgBNAHgAMAA0
ADUATgBqAFoAQwBMAHMAaQBlAEMAdwBXAHgAeQBpAEYARQB5AHMASQArAEMAKwBpADMAUgBGAGoA
VwA4AE8ATgBqADUAdABaAHQASABtAHIAMQBMAGMAYQBlAFUAUQA4AGcAVwBiAGgAaABXAG4ANwA4
AE8AYwBMAHIAdgA2AEQANQByAGcAZABCADUAdABtAHAATABsAGQAQQA0AHAAbQBFAGQARwBkADUA
SQA1AGcAegA2AHMAUgBHAGMATgBKAE8ASwB4AFIASABTADEAdABsAHMASAB0AEwAVwBOAGUAUgBp
ADAATgBRAE4AWgBaADgAMAB1AEQAQwB0ADgAegBRAFMAcgBmAE0AMQBLAFgAYgBDAGEAcQBEADUA
YgBYAHoATwBUAEoAVwBMAHEAYQAvAGEAMgBGADAAbgBiAE0AQgBlADIAVwBiAE8AZABBAGEAYgBq
AG0AVABYAFQARQB1AFQAcABHAGgAaABLAEcAdABJADcAbAB1AGgAQwBXACsAcwBkAEoANAAwAFMA
NwA1AFgAUQBuAEUAaAB2AGYAeQB3ADYASABOADEAawBCAGoAQQBPAHIARQB4AGcAZAA5AHEAcwB4
AFoAegBiAHoAUgB0AGIAegBJAHQAbQBoAHUAcwBaAFcAeQBoAFgALwB0ACsAWQBDAHQASQBLAFkA
TgB5AE8AYwBFAHIAbAAwAFYAKwBMAE8ANwA4ADIANQBpAGgAOAB2AHcAVwBBAGMAQQBmAHgARgBI
AGYAMABhAHcAMQBBAE8ASgA5AFcAcgBRAGkAYgA4AFoAMwBDAFYAegB6AHEASwB2AEEAdAA1AG8A
WABOADQAZQBRAEEAWQBIAFIAZwBkAEkAbwBNAEIAUwBjAEgAbQBPAHMAVgBPAEQAbABBAHQAOQBw
AHcAYwBnAEMAVgBnAFEATgBMADAAagBHACsAaQBnAEgAcQBvAGEAVABVAEEANQB3AGMAWQBIAEkA
QwBIAEUANABPAEkASQBrAEIAWAB2AEwAOABkAFkAdABEAEgASgBjAE0AcgBvAHEAKwB4AGUAYgBr
AEEARQBJAFUAWAAwAEMATwAxADgAbQBzAEUAVgBXAHcATwBhAFAAQQBNAFcAYwBMAEEASwBYAEIA
RwBRAFYAVwBuAHkAMQB3AEgANgBPAHoAQgBhAHkAbQBaAGIANABvADAAQQBCAGkATwAxAGsAMwAz
AGMATABvADIAQQBDAHIAdQA0AG4AaQA4AFEATQBrAGQAUwB2AHAANAB3AGUAbwBFACsARgBwAEMA
VQA0AEUATQBPAGYAZwBaAFIAZwByAHEAeABRAG4ARwB4ADAAeQBhAGcARwAzAFYAMQBZAEQAUABJ
AEQAeABCAGwANgBIADIAVwBHAGIAOABqAHIAQQBlAEEATwBNAE4ANwBzAFMATQBkADEAYQBCAGUA
QwArAHoAdABFADYAMwBQAGwAOABBAHIAZwB2AE0ANwBuAHUARQBJAGMANQBPAEUAWABBAE8AZQBJ
AEgAagBOADcAaQBHADcAMwA4AGMAdgBvAHMAWQBiAHcAdABvADIASwA3AE0AegB2AEEAZQBJAE0A
OABLAFEAVgA1AEEAagBEAGUAagBnAEMARQBBAEIAaAB2AEkAQgBPAGkARwBBAEQAagB6AFkAZQBT
AGcAbABVAGQAQQA3AEoAbgBOAHAAQwBYAEEARwBUAEMAawBmAHoAaABrAEkASgA1AFoASABRAG4A
KwBTAGIAUABDAHAAbQBhAFIAKwBPAGgAWgBKAGsAWAAxAEwAUgB0AGgAWgB3ADEAYQBoAHIAQQBi
AFkASABoAGcAZQBHADUAYQBDAFkAQQB0ADMAVwBRAEMAYwBXAGQAQgA0AGIASgBFAGcARwA0AEwA
VQB4AFMAawBmAGsAVwA4AEkAZAAyAEMAWABxAEgASQAwAFAAegBLAFMAKwBBADIAMwBKAHEAWgBT
ADUAQgBBAHUATQBJAEQAaABFAG8ASABHAFAAVgBNAGoAWQBlAFcAdgA1ADAAZgB4AG4AeQAzAE4A
VABmAHQASwBxADkAcQAwAHEAcwBlAGMAZwByAHUAWAB4ADcAdgBFAGQAUABIAC8AaABJAFMARgAv
AHQAWgA0ACsASwBRAHQAWgAxAC8ARAB2ADEASQAvAEsALwA5AG4ASgBmADkAVgB5AGgANgBuAHEA
aABWAFgAdgAzAHkAVAA4AHMARQBQAGMAMwAxAHcANAAvAC8ATgBtAGQAeQA3AC8ALwB3AFEASgBS
AE8ATABCAGEAUABEAHkAeABRAFAAeQBuAEwAdwBhAEcAOQA2AE0ARgBaAFgASwA0AHkAeQB2AHYA
YQA5AFcAKwBiAFgANQAvAGcAWQBqAG0AcQBYAEYAMwA0AFgARAB5ACsAOQBPADMANwBkADEAVgBp
AGQAUAA1AHcAagBXAEwAUgArAFEASQAxAGYAagArAGYANwArADMAVQBNAG4AMwAzAGkAMwAxAEkA
OAB1ADIANwA5ADAAbAB4ADUATwBmAHEAMAA4AHQARQBFAC8AOQBRAGsAMwBIAGoAOABQAEoAegAr
AGYAZwAvACsAKwBOAEoANwBmAEsANABlAFQAeQBWAEkAdwB1AFYAdQBLADIANAAvAHMAMwBoAHUA
dABIAHAASQBXAHYAZQBpAGIAeABGAGMAWABmAFAALwBWAG4AUQBaAEQAagBhAHYAWABaAGYAMwBL
AEIAKwBMAHUAYgAxAGYAQgA5AE8AUAB6ADkAUAA3ADEAeABxADUAeQBtAEgARQBjAEoAdQB6AGsA
NABzAGgAWgAvAHUAeAB0AC8AOAB6ADUANQA0ADkAYgBuADgAZgAzAG8AVQBQADMASQBNAGYAegA4
ADYAWABRAGEAbgAvAHIAegBXAGkAVgBOACsAZAB2AEIAeABUAHUAVgArAFAATAB6AGYAaAB3AG0A
KwBCAGQAMwBLAEgASABrAE0ASABJAGMATwBiAHoAOAA3AGUAUwBtADQATQBoAFQASgA5AFYAdwA3
ACsAUAAzAGQAOQBaADgASgBXACsANABqADcAYgBYAGoAOABqAHAAeQBXAEgAbABmAHoAWABNADUA
SwBUADgANwBRAFgAOAA3AHAAWgB2ADMAcQBEAEUAMAA4AEkAcwB2AFAAeQA4AFoAKwBWAHYAWgA5
ADkAVwBQAC8ATAA2AHUAaABWAHEATwB2AGcAMwBtAGIANwArAFkAeQBRAHcAUABQAGYAcgBnAFcA
RwB0AGYAdwAvAE8AVQAvAHQAYgA2ADkATgA4AE4ATgBCAHgAOAAzAE4AYgBzAG0AbgBnADkAVwBx
AFAARQB2ADUATwBuAE4ALwBuAGMARAArAFAALwBYAGUARwBCAG4ARABSAEoAagA5AE8ANwBOAHcA
cQA1AC8AMAA2AC8AaABmAFUAdgBHACsAVwB5AHgAagBIAFoAVAB5AEkANAA2AHkAcgAyAHIAaABW
AEQAaQBPADMAbABmAHoAOQBTAHoAagArAGYAUwBmAHYAVgB1ADUAUAA0AGUAOQAvAGcAOQB0AEMA
YgBuAE8AdABYAGkAZABQAHEAdQAzAHgAaQBkAHQAVQBXAHUAegBIADQAWAA5ADQAZABtADYAWQAw
AGMAKwBlADkAKwB6AGEAZABOAGwAawBtAHAAWABwAFYAQwB4AFQAeQA3AHgARQBRAE4AbgBWAEUA
VQBaAEcALwBsADQAcABuAC8AeQB2ADAAVgBYADIAZABUAGQATwBTADAANwBQAGoAZgBQADUAQwBm
ADYATgBUAEsAaABsADIANAA3AHYAegA4AFAAdABMAGMAZQBSADgAOABuAE8AWAAzADQAZQB4ADkA
LwBQADMAWQBIAGIAZgBjAHEAMwB0AC8AOQB1ADcANgA3AHMAcwBqAFcAcwBiAEYAYgA2AFoAdgB5
AFAAQwA4AFQAeQByADYAdQAwAGQAMABwAE8AZQAyADcAdABjAEwANQAwAFgAOQB5ADcANwAzAGQA
eQB2AEUAQQBWAFoAdABmAEsANwBzAGYAZgBmAGUAVAA0AEUAMABjAGYAKwA5AGwATABFAHoAMgBO
AG0AVABkAEgAWABsAFAAZQBoAE0AVAB3AGgAWgBMAGcARQA0AE0AMQBZAHQARAB2AGEAbgBDADEA
dQBJAEoAUABIAEEAeABYAFMAawBLAFYAVQBDADMASwBRAGkAQQBrAHQASgAzAGMASQBhAEoALwBj
AFoAOABCAG4ANQA1AHAAdwAyAHEAVwBzAEsAbQBiAEoAbQB6AHkAQgBCAFAAbABZAEgANwBkAFkA
RABOAHQAUwBjADEATgBxADUAcwBnAHkANABKAGIAUQBIAE8AVAA2AGkARQByAFAAZAAxAEsANQBy
AGcARwBGAEcAcgBYAEkATAAwAHMAQwAyADQAWgBOAHQANgBUAGgAWABmAFgAWgA5AG0ARABQADMA
SwBmAGcAYgBmAGoAbQBvADcAQwBWAEoAcwA0AC8AOAA3AGwAMwBFAHIAYQBtAG4ASwBiAEMAawBM
AEwAegBhAEoAUAAwAGMANwB5AEgAQgBBADUASABSAHcAUgBsAGoAUwBqAHgANQBhAEUAcwBtAGUA
RwA3AGUAZQA1AHAAZABmAHYAUQBRAGEAVgAxAE8AVgBlAHkAbwB4AFIARwBFAFgARABCAHUASQBP
AC8AYwBhAGIAUQBXAEsAagBLAGMAbwBFADYAMABVAFoAYwBaAGIAVQBSAEIAawBKAEkAeABDAEsA
TQB0AHIATgBXAGoAZAB0AGIAagAxAHYAcwBFAFYANQBvAE0AOABLAHAAWABjAHgAVwBiAFkAawB6
AGQAYQBZAGYAKwBxAGIAdQBSAHcAeABRAHAAVwBVADUASQBpAGgATABFAG4AawBDAEUARQB0ADAA
YQAvAE4AdwBFAEgAVgBvAHIATABkAEQAMQBNAEIAVgBaAEYAVABHAHIATQBoAGsAQgBOAFIAQwB4
AEEAaQBPAFoARwAyAHAAagA2AFUAawA1AHoAUwBQAGkAcABZAFQAawBUADkAUQBnAEsALwBRADEA
UQBrAFkAbABTAG8ATwBxAFcAcABkAEsARgBlAEQAbgBtAHoAbwBGADUANAAxAFYAVwAwAHAAYwBJ
AE0AWABNAEwATQBpAEwASwA3AEcAYwArAHgAOABOAFkAMwBBAG8AMQBZAE0AUwBSAEcASQBNAFYA
SwB6AHMAegBRAHgAcgBYAFUAQwBlAFAAZwBtAEsAQwBqAGkARgBxAEEASABLAHUAeQBIAHIAbAAz
AGoAeAAzAGUAVABTAGQAYgBxADEAVwBIAFEASwBvADYANwBpAG4AUABQAGkATwBMADYAeQBrAGIA
dQAwAHQAZQBvAHEAawAvAGkAbABrAGEARwBjAEYAUQB6AHAAYQBlAEwAQgBUAFIAagB2AEkAegBK
ADkAQQBBAGUAZgBKAHYARwBKAFQASQA3AE4AQgAyAFQALwByADQAcwAyAEwAUgBKAEsAVQBaAFMA
NgBCAEoAZQA5AEEAawB4AFUAcgBTAEYAdABDADMAbwAyAHkAZwBQADUARABSAHcAQQAvAE8ASABi
AHoAcAB6AHgAeQBMADgAaABSAHUAUABuAGUAaQBRAGsAbgBxAFQAeAA3AFQAbgBwADYAZwBQAHMA
ZABNAG0AOQBJAHYAeQB2AEYANgBzAGsAQgArAFgASgBUAGoARQBUADIAYgBrAGYAcwBoAEUAdwBq
AHQAOQBJAGIAdQBsAG8AKwAzAHEAYwAyAFoANwBxAEcASwBqADEAMgAyACsAMABIAGQANABoAE0A
TwBrAEwALwBsAHkAZQBCADUAZwBXADQARAAzAFYAYgBhAHQAdAA2AHIAbgBoAHoATQBLADIAQwBJ
AFQATABEADYANgBUAEIAVgBlAGMATQBWAHcAUQBrAE0AdQBNAHMAZQAzAEQAWABwAHkAVQBEAFgA
QQBtAHMAeAAxAEQAVwBjAGUAbQBGAFMAegBKAEYANABkAFoAUgBrAFIARgBNADcAQgBmADkAMQBs
AGsATQBaAGIAagBsAFEAUQBHAE0AbQBUAHUANgBoAHUALwBLAG0AdQB3AEoARQBlAE8AWQBPAHEA
WABYAHUAMgBFAE4AMwBxAEEAMQBQAEEAagBLAFQAMABCAHUAZAAxAE0AcAA4AFEAbQBsAHcAOABw
AEIATABnAHcAegBrADEAZQB1AEQAbwB1AE4AcwBrAGYAdwBGADYAYQAzAGMAQwBlAGgAbABMACsA
NABtAEkAegA2AGwAaABMAHEAUABaADUAOQBTAGEANwAyAHIAdwBhAGsAMABUAHoAQQBuAE8ASgBV
AHkASQBFAHUAOQBBAFEAbwBwADgAeQBsAHoAUgBCAHEAdQBGAGcAagBpAEkAaABJAEoATwBLACsA
WgB5AEoARwAyAEQAZgAyAHgAUgA0AFcAbgBCAFUANQBnAHAAMgAwAEsAVwA4AEQAQQBmAGkAWABP
AGYAbQArAFgAWgB4AEIAYQBnAFEAVgBaAFYAZABKADYATwBpAGsAQwBNAC8AQgB1AFgAcQBKAHYA
bwAyAGsAdwBoADEAdwBQAHEAMgB4AE4AOABxAEEAQQBpAHEAOABBAFMAQQBhAFoAMQBQADEAUABI
AEMATQB2AFMATwB0AEIAeQAvAC8ARQBTAEkAYQBVAC8ARQAvAHUAOABHAFIAaAA3AC8ARwBxAC8A
bwBrAHAAeABlAHIAZAA5AE0AUwBWAFgARABnAFYAeAA4AG8AaQArAFEAdgBDADAAQwBBAC8AMwBP
AFgASgB4AGEAYwBEADgAOABCAEoATABLAEYAUABuAHkASgBsAGoAagBDAG8AWABDAG4AbQBUAEUA
MABwAFgAWABuADYAZABuAFYAWABEAGUAQQA5AG0AZQBOADcAegB2ADEAdQBPAEgAVgB1AGMAQgBZ
AGcARQBMAEcAegB0AGQAWABFAFcAWQBUAGgAbgBBAE8AYwB3AGcAQQBRAHEARwBEAHoAQQBTAEIA
UQB4AGoASwBGAHQAVgB0AGIAVABRAHMAVgBFADIAcQBCAGQATwBNAEQAUABjADgAeAAzAFoAUQBB
AHMAeQBFADcAVwA4AHUAaABGAHQAaABCAFQAMQBsAFAAYQA0ADcARgBCADcARQA1AGgAcABYAGwA
MABGAE0AUABzAE4AcgB2AFoAaQAxAE4AYwArAGYAawBhAHMAQwBoAGwATABDAG4AQQBMAEgAQQBv
AGUATgA5AFQAbwBkAFUAMwBIAHIANQBpADIAaQBVAEYAVgA1AGUARQBXAEMAcQBqAGMAegBQAGsA
dQAwAEkANABaAEUARgBuAFQAQQBhAGcAWABXAFoAcgBHAEUAWAA0AEkANQBaAHAAcABLAHMAbgBn
ADgARwAzAEQARQBnAFQANwBDAFkARwBFADEAQwAzADgAcABxAGcANgBMADEAYwB3AGcAMABkAHoA
cQBTAFYATQArAHgATwB4ADAARABNAHIARgBhAFAAcAA0AEUAMgBDADgAUQBrAFIAdwBPAEsAbwB2
AGsAZABnAG0AdwBYADcATwB2AGgANAAxAGgAdgArAEQAWQBLAHoAdgBOAEoAaABEAFgAawBjADIA
eABWAHcARAB6ADQAdABDAFIATAA4AEMAOABNAEoASQAxAEEARwBOAG0ARwBSAE0AQwBqAEoAbABU
AEwATwBHAGkAYwBSAGQAQQBaAHMASwA0AEUATABoAEIANAB3AGIAKwBNAFoAcgBzAHYAeAAyAEwA
SgBrAFkAVAA3AC8AQQBWADkAdQA4AHQAZwBLADgAdwBLAGkANQBMAGEARwBIAFkATQBIAHcARgBi
AE4AYQB6AEIAWgAwAEEAZgBNAFYAMABXAGcAZgBjAE0ASgBEADgAOQB1AFYAbwAyAHAATAAvAHgA
eQBiAEIAWABJAEEAcABnAEMAbABzAHkAUgBRAEEANQBtAEkARgBwAFYAcwBPADUAbQBMADUANABp
AE4AZwB2AGwAaABDAFMASQBEADUAdwBvAEgATQBKAE8ARwBIAEgANQBRAEQANQBzAHMAcwBXAFcA
SQBoAEUAagBqAGwAQwBBAGMAQQBzAEkAUQAvAGkAVAB3ADMAOQBUAGUAdABhAHUALwB5AFMAWgBM
AEwANQB6ADUANgArAHMAQgBIAE4AUQAzAEsAcgBzAHEAQQBKAFAAagB3AGYAdwAzACsAKwBWADAA
TgByAGgAYgAzADcAcgBFAG4ARABvAFkAcgBKAGEARgBLAHEAQgBiAGwAMgBDAEUAaABmAEIAawBx
AGkAeQBiAFUAbQBDAHMAVABPAEkAdgBGAFMAcwB5ADYASwBUAEcAOQBRAFgAOAAwADUAWQAvAEUA
cwB5AEsATABJAFgAZgBiAGUAeABOAHUAMQBJAG4AZgBpAEQAVgBpAEUAMwA3AGwAQwByAGwAVwB1
AEYAcABkADcAYQA1AE8AOQB5AHYAdgBIAFgAbQB0ADAAegAwACsAOABlAFQAdgBPADkAMgBQAFQA
cgB6AHcANQB2AHAAegBKAE4ARQBuAFIAeABhADEAeQBOAFYAaQBRAE4AZwB3AFAALwAxAFcASwA0
AC8AOABWAG0AegB5AGYAUQAyAHQAdwBnAFgAdwBTAHUASQBGAEEAcgA1AHEAdABKAHUAQQBkAHQA
TwBvADMAYgBSADQAcABiAEkANgArAFMAYQBzADMAYgBSADUASgBXAEcAKwBmAE4ATQB1ACsASwBZ
ADMAVgA4ADMANQBhAE8ANwBWAHMAVQAzAFIAUQBmAC8AYQA2AEIAWgAvADUAOABDAG0AUwBDAEwA
cgBhADAARABzAGIAaABSADcAUQBtAEwATgAvAFUAZgBLADUARwBiAEIAOQBUAHIAVABNAEEARwBF
ADcAegB6AGQAWABjADMAeAA1AHAANQBHADkAWAA2AHcATwBkAEgAYwBFAHkAbwBMADEAKwBLAHkA
aQBzAEUAYQBNAFQAaABUAFUAMwAzAHoAUwBSAEgAdAB5ADgARABrAGgASwBaAEoAawBSAGwATABo
AHEAawBoAE4ASQAwAGEAWgBvADQAaAB5AGoASAA4AFIAbQBJAEkAdgB1AFkAcABZAG8AWQBnAGgA
MgA1AGoAWgBXAHIASwBGAFQANABFAEcAZgBRAFkAcgByAFEAVgB6AFoAUwB6AFEARQBEAFEAZABV
AEgAVwBaAFcAcgBLAFYAYgBUAFUAcQBRAG4AdAA4AFcAVAB2AHMAUQBIADYATABTADMANgBaAFYA
NgBtAGwAagB6ADcAZgBPAGkAWABxAHkAVwBQAGMAVQBpAGYAVgBRADUANQB6AG0AegAyAEEAVAA2
AHgATgA1AC8AawBUAEcAcwBSAGQARgAzAFkAaQBqAEoAbABqACsARgBLAFEAdgBlAE0AbAA1ADkA
eABpAEgAWQBNAFEAegBHAG4AbABLAFoAYwBsADIAcQBDAFoAaQBwAEYASABsADkAUgAwAEMAbQBi
AFAAaABrAGYAOABlAFEAQQBFAGkANwBOAGgAMABUAEUAQwBUAFUAYgB0AFEAOQBLAGsAWABSAEEA
UABYAEMAaQBIAG8ANQBYAFoATABBAFUAMgBlAHMASABnAFUAUAA5AFkASwBaAE0AagBQAFcARAB3
AEoAcgBKAHIAZQBtADUAMABMAFMAVgBOAFUAWQBqAG0AWQBzAE4AbAA4AHQAZwBkAHkAegBMAHYA
NwBaAEcAawBCAEcASAAzAGMASgBhADkAcABvAHQAawAwAEgAWgBhADYAeQBkADAAQQBIAGoAOABK
AEkAawBPADgATgBKAFEAYwAxADAAOQA0AFYAegBpAE4ATQBYAFIASABPAGEALwBkAGkAWQBTAFUA
WAA3AC8AQgB1ADIAMABRAE8ASABKAEcAawBPAHcAdgBPAEEAdwA5AFMAdwBJAHgAZgBLAG4AYQAy
ADcAMQAvADYAWABaAHEAQQBqAFMANQAyAE8AcQBDAEUAcwBrAEMAVgBGAGgAUABaAEkAUQBqAHQA
RQBZAEkAOABjAEUAcgBOAEkAUwBNAHoAUABtADQAQwBNAHAARQBuAEwAbABsAEkAZwByAFUANgB5
AC8AQQBSAHkAcwByADUAOAB3AEEAUQBjAEQAYwAyACsAMQBLAFYAZABRAGcAdwBaAHcAcAA0AHEA
YQBRAGcAWgBlADEAUABxAEcAeABWAFoAbQBJACsAbABPAFMAVgBwAHgAawBKAGUATQBsAFcAdgA4
AHoAQwBVAGcATgBrAHIATwA0ACsAZwBEAE0AMQBlAG0AWgB3AG0ATQBUAGgANwB4AGIAeQBaAHIA
RgBqAEYARgBOAEEAeABiAHgAcgBpAG0AVgB2ADUAWgBtAEMAUwBHAHQAWQB3AFkAWgBLADYAbQBH
AHgAdQAxAGkAVwBDAHYAYgBQAEMATwA1AFgAWgB5AEgAdgBjADgAagByADQASwB3AEMAdgBnADAA
cQBmAG0AbwB1AGgAcABRAGwAUgBYAGcATABJADUAKwA1AE0AZQAzAFgAQwBEAEoAMABZAFoAMQBt
AEwAMQBqAE8AcwBZAGQAMQBnAGoAagBzADQARAB6AEkAMwBtAEwATwBqAGkATAA1ADUAZQBjAEsA
YgB3AGYAVQBCAHIAUQBOAGEAeAAxAFoAYQBCAHkAeABNAEEAeABiAG0AeAAxAEkARwBvAFIASQA0
ADMAZAA2AGMANwBvAEIAOQBEADgAeQBMAFoARwBhAFcAMAA2AEEAaAAxAHoAdwBGAFgASgBPAEoA
QgBlAGMAUQA4AGYATwBpAGwAQQBQAFAAQwBSAEsASQBrAFEAUwA2AFoARAByAFcASgB3AEUAWgBj
AHkAZABRAHcASgB3AEIAYwAyAFoARwBlAFgASwAvAFcANABOAGcAZABJAEsAdgBLAFgAUABIAFQA
bwA0ADkAQwBKAGwAdQBnAGgAUABRAEIANQBLAEsALwBRAGgAawBZAG0ATQB5AEMAVQAxAHoAZQBl
AEMAaABWAEwAQgA0AHkANABXAFMANABuAGYAeAA5AGsAUQBGAEYAagBvAE8AMgBoAEoAaABHAFEA
awB6ADMAZgBqAGsARwBKAGsASQBlAHkASQA0ADcAQgBhAEgASwBBAFUAVAA2AHcAZwBhADcASwBs
AFIAUwBXAGQAOAAyAHMAeQBpAHoAVgArAGwAdQBOAFAASwBJAGUAUQBMAE4AZwAwAHIAVAB0AC8A
bgB6AFkAQgA1AE8AOABHAG0ASwBWAGwATwA1ADUAQwBDAGUAVwBSADAASgA1AGsAegA2AE0AUABL
AGEAWABqAE0AbwBLADEAdAB6AE0ATwBnAHIAUgBuAEkATwBtAHQAMgBZAFYAagBoAGEAeQBaAFkA
NQBXAHQAVwA2AG8ATABWAFIAUABYAFoAKwBwAHEAWgBMAEIARgBUAFgANwBPADMAdgBWAG0AWQAx
AGsANAB3AEgAVQB0ADIANgBtAG4ASgBWAEoAQgBnAEgAZwBwAGwAZQA3ADMAagBwAEYASABpAEQA
NgBSAGMAdgBHADYAdwBNAGgAbABaAG0AVQB1AG0AbwBuAHIAegB3AEkAcABjAHkAZwBmAEcAUABt
AHAAbQBpAG0AVABlAE8AbQBOAGUATgBNAGIAbQB5AFoAWABQAC8ANgBPAEsAMABBAHAASQAzAEkA
NwB3AFMATwBYAFIAVwBZAHMANwBwAHoAYgBtAEUASAB5AC8AQgBYAFIAdwBCAC8ARQBVAGQALwBS
AHIARABUAG8ANABuAHkAYQB0AEMARAB2AHgAbgBjAEoAWABQAE8AbwBxAGMAQwB6AG0AaABjADMA
aAAyAEEAQgBnAGQARwBCADAAaQBnAHcARgB4AHcAYQBZADYAeABVADQATgBrAEMAMwAyAG4AQgBz
AEEASgBXAEIAQQAwAHYAUwBNAGIANgBFAEEAZQBxAGgAcABOAFEARABIAEIAdABnAGMAagBJAGIA
agBnADAAZwBpAFEARQB1ADgAdgB4ADEAaQAwAE8AOABsAGcAdwB1AGkAYgA3AEYANQB0AGcAQQBR
AGcAaABmAGcASQAzAFgAeQBhAHcAUgBWAGIAQQA1AG8ATQBBAHgAQgB3AHMAQQBwAGMARQBCAEIA
VgBZAGYATABIAEEAZgBvADQATQBGAHIASwBaAGwAdgBpAGoAUQBBAEYAdwA3AFcAVABmAGQAdwB1
AGoATQBBAEsAdQA3AGkAZQBMAFoAQQB5AFIAMQBLACsAbQB6AEIANgBnAFQANABXAGsASgBqAGcA
TQB3ADUANgB4AGwARwBDAGkAcgBGAEMAYwBiAEgAVABKAHEAQQBaADkAWABWAGcATQA4AHcAUABB
AEcAWABvAGYAWgBZAFoAdgB5AE8AbQBCADQAQQA0AFkAMwB1AHgASQB4ADMAVgBjAEYAeQBMADcA
TwAwAFQAcgBjACsAWAB3AEMAcwBpADgAegB1AGUANABRAGgAegBrADQAUQBzAEEANQA0AGcAZQBN
ADMAdQBJAGIAdgBmAHgAeQArAGkAdwB4AHYAQwAyAGoAWQByAHMAegBPADIAQgA0AGcAegB3AHAA
QgBYAGsAQwBHAE4ANgBPAFEASQBNAEEARABHADgAZwBFADYASQBZAGcATwBIAE4AaAA1AEsAQwBW
AFIAMABEAHMAbQBjADIAZQBKAGUAQQBZAHMASwBSAC8ATwBHAFEAZwBuAGwAawBkAEMAZgA1AEoA
cwA4AEsAbABwAHAASAA0ADYARgBrAG0AUgBmAFUAdABHADIARgBuAEQAVgBxAEcAcABCAHQAZwBl
AEcAQgA0AGIAbABvAEoAawBDADIAZABaAEEASgB4AFoAMABIAGgAcwBrAFMAcwBmAFQAQQBxAEgA
bABuAFIAeABuAHkAMwBOAFQAZgB0AEsAcQA5AHEAMABxAHMAawBTAFMAWAB6ADMAMwAwADkASQBH
AFAAQQBsAFgANAByAHIATAA3ADgAWABjAGYATwBmADcARQAwAGMAZAArADkAdABKAEUAVAAyAFAA
bQB6AFoASABYAGwARABjAGgATQBYAHkAaABKAFAAagBFAFkASQAwAFkAOQBMAHMAYQBYAEMAMgB1
ADQAQgBNAEgAdwA1AFcAUwBVAEMAVgBVAGkAMwBMAHkASQBhAEgAdAB1AFIAMABpADIAdQBVACsA
ZwA1AFUAMwBrADMAOQA5AFYAagBYAHEAcABsAFUAagBUAHoAQgBSAEQAdQBiAFgARABUAGEAVABC
ADMAMQB1AFcAdAAwAEUAVwBSAGIAMABXAE0AOQBOAHEAbwBlAHMAOQBIAFEAcgBtAFQATwBUAFcA
YQBoAGQAZwAvAFMAeQBMAEwAagBEAHcAWABCAFAAbwBoACsANQB6AHcAQgB0AGMARQAwAGkAWQBh
AHEAdABsADMAOABQAFIAVwA0AGwAYgBVADIAVQBUAFEAVgBCAEwAbQBaAEQATABEAHYATABjACsA
QQBzAGQASABZADAAcwBxAFEAWgBQAFkANABqAEYAQwBzAHoAYgBJAFQASgBMAGIAMQArAEQAegBL
AG8AWgBJAEYAZABlAHIAbABaAFUAbQBTAE0AdwB2AHYANQA3AEMARABKAGYAdQBQAE4AWQBFAEwA
UQBGAEcAVwBDADkAYQBLAE0ATwBFAHQAcQBvAG8AeQBFAEUAUQBoAEYARwBlADEAbQByAFoAdABt
ADUAZQBjAE4AdABpAGcAUABDAEUATwBoADkAQwA0AG0AeQA1AGEAawAyAFIAcgB6AEcAKwBIAE0A
NQBZAGcAUgBxAHEAUQBrAFIAdwB4AGwAUwBTAEoASABDAEcAcQBKAGYAbQAxAG0AWQAzAG8AdABL
AHQAdgA5AE0ASgBYAHQAbgBYAEoASwBZAHoAYgBjAFUAawA3AFUAQQBvAFIANwB5AGsAbABiAFUA
MwA5AFQAdQBaAHoAUwBQAGkAcQA3AHkAbwBuADYAaABXAFEAagBNAEYARwBSAGkAUABlAG4AMQB5
AGwATgBwAGIAdgBwADkASgBBADMAYQA5AE0AcAByADcAcQBLAHQAbABTAFkAZwBVAHUAWQBHAFYA
RgAyAE4AKwBNADUARgB0ADcANgBSAHEAQQBSAEsANABiAEUAQwBLAFIAWQB5AFoAawBaADIAcgBp
AFcATwBtAEUAYwBwAGcAZAAwAEYARgBFAEwAawBLAFAAbQAxAEMAUAAzADcAcgBIAEQAdQArAGwA
awBhADcAWABxAEUARQBoAFYAeAB6ADMAbAAyAFcAagA5AFgARQAvAFoAMgBGADMAeQBFAHMAMwBx
AFUAYwB6AFMAeQBBAGkARwBjAHIAYgAwAFoASwBHAEkAZABwAFMAZgB3AGMASQBHADgAdQBUAGYA
TQBDAGkAUgAyAGEASAB0AG4AdgBSAEIARABNAFcAaQBTAFUAbwB6AGwAawBDAFQAOQBxAEIASgBp
AHAAVwBrAEwAYQBCAHYAUgA5AG0AUQBJAHkAQwBqAGcAUgArAGMATwAzAGoAVABuAHoAawBXADUA
UwBuAGMAZgBFADQAaABoAFoATABVAG4AegB5AG0AUABUADEAQgBmAFkANgBaAE4AcQBWAGYAbABP
AE8AOABZAFkASAA4AHUAQwBqAEgATgAyAE0AMgBJAC8AZABEAEoAcgBBAGkANgBRADMAZABMAFIA
OQB2AFUANQBzAHoAMwBVAE0AVgBxAGEAOQBzADkANABPADYAeABTAGMAYwBJAEgALwBMAGsAMABF
AFcAQQBOADAARwB1AHEAMgAwAGIAYgAxAFgAUABUAG0ANwA3ADQARQBoAE0AcwBIAHEAcAAyACsA
WQB6AHgAdQB1AEMAUAA1AGQAdwBGADMAMgA0AEsANQBKAFQAdwBaAEUAQwAxAGkATABvAGEANwBo
ADEATQBHAFMAWQBvADcARQBxADYATQBrAEkANQByAGEASwBVAGgAVQBzAHgAegBLAGMATQB5AEIA
WQB5AFkAdwB4AE8AbQB1AHYATwBtAHUAQQBCAEcAaQBmADUATgBhADUANAA2AEYALwA2AFkAMgBQ
AEEAbgBJAFQARQBKAHYAZABGAEkAcgA4AHcAbQBsAHcAYwBsAEQATABnADIAOABoAEYAZQB2AEQA
NABxAE8AcwAwAFgAeQBGADYAUwAzAGMAaQBlAGcAbAA3ADIANABtADQAegA0AGwAQgBMAHEAUABw
ADUAOQBTAHEAMwAxAHIAZwBhAG4AMABqAHoAQgBuAE8AQgBVAHkAbwBBAHMAOQBRAFkAbwBwAE0A
eQBuAHoAQgBGAHAATwAvAHgAQgBFAEIAZQBSAFMATQBCADUAegBVAFMATwB0AEoAMwBYAFAAdgBh
AG8AUQBGAG4AQQBDAGUAeQAwAFQAVwBFAEwARwBOAGkAdgB4AE4AbgB2ADcAZgBJAE0AVgBoAFMA
dwBJAEsAdABLAFcAawA4AG4AUgBXAEEARwAzAHMAMQBMADkARwAwADAARABYAEMARgA2ADIARwBW
AHIAVQBrAGUARgBFAEQAeABGAFEARABKAEkASgBPADYALwA0AGwAagA1AEEAVgBwAFAAVwBqADUA
bgB4AGoASgBrAEoATAAvAHkAUgAwAGUASgBHADMARAA5AE4AdABHADIAegBlAFYAcABpAHcAawBw
AGgAUwByAGQAOQBNAFQAVgAzAEkAaAA4AG4AUQBOAEQAQwBYADEAaABTAEYAbAArAFEAdgBDADAA
QwBBAC8AMwBPAFYAQgBjAHkASwA5AC8AYgBIAG8AYwBIAFEAVABNAFMAZwBKAG0AQQBjADIAWQBR
AGwAcQBEAHYAMwBFAE8AUgBwAFUAcgBoAFIANQBrAFoAcABTAHUAdgBLAEYAbQA1AFYATgBOAFkA
RABrAFoASQA3AHQATwBYAGUANwA0AGQAUwAzAHcAVgBsADQAUQBNAFMAKwAxAGwAWQBUAFoAeABG
AEcAYwB3ADcAdwBDAFEATQA4AG8ASQBMAE4AQgAzAGgAQQBHAGMATQBVAGwAbQA1AHQATgBTAHQA
VQBUAEsAUQBGADAAbgAwAFAAOQBCAHoASABkAEYATQBDAHkASQBiAHMAYgBDADEASABXAG0AQwBI
AFAARwBVADkAcgBUAGsAVwBIAHMAVABtAEUARgBhAFcASQAwADgAOQB3AEcAcQA3AG0ANwBVADAA
egBaADIAUABxAHcARgAvAFUAcwBLAGUAQQBzAEEAQwBoADQANwAzAE8AUgAxAFMAYwBlAHoAawBQ
ADgAbwBLAEwAcQA4AEkASwBOAFYARwBwAG0AZgBKAE4AbwBUAHcAeQBJAEoATwBHAEkAMwBBAHMA
awB6AFcAcwBBAHQAZwB4AHkAeABUAFMAVgBiAFAAQgB3AFAAcwBHAEoAQQBuAFcARQB5AE0ASgBx
AEYAdgBaAGIAVQAvADAAZgBvADUAQgBKAG8AYgBIAFUAbQBxADUAOQBpAE4AagBnAEcAWgBXAEMA
MABmAFQAdwBMAHEARgA0AGgASQBEAGcAZQBWAFIAZgBLADYAQgBOAFMAdgAyAGQAZgBEAHgAcQBo
AGYAYwBPAHEAVgBuAFcAWQBUAGkATwB2AEkANQB0AFEAcgBRAEgAbAB4ADYATQBnAFgAVQBGADQA
WQB5AFIAcABBAE0AYgBPAE0AQwBRAEgARgB6AEMAbQBXAGMATgBHADQAQwB4AEEAegBZAFYAdwBJ
ADMASwBCAHgAQQAvADgAUQBUAGYAYgBmAGoAVQBVAFQAbwBvAGwAMwA5AEEAcgA3ADkAeABhAGcA
VgB4AGcAVgBsAHkAVwAwAE0ARwB3AFkAdgBRAEwAMgA2AHQAbQBDAFQAZwBDADkAWQBqAHEAdABB
ADIAdwBZAFMASAA3ADcAYwBqAFIAdAB5AGYAOQBqAGsAMQBnAHUAdwBCAFQAQQBGAEwAWgBrAEMA
cwBCAHkAcwBZAEwAUwBMAGMAZAB5AHMAWAByAHgAOABmADgAQgBIAGEANQBEAGYAZwA9AD0A
</w:fldData>
        </w:fldChar>
      </w:r>
      <w:r w:rsidRPr="00473321">
        <w:rPr>
          <w:rFonts w:ascii="Times New Roman" w:hAnsi="Times New Roman" w:cs="Times New Roman"/>
          <w:color w:val="000000" w:themeColor="text1"/>
          <w:sz w:val="22"/>
        </w:rPr>
        <w:instrText>ADDIN CNKISM.UserStyle</w:instrText>
      </w:r>
      <w:r w:rsidRPr="00473321">
        <w:rPr>
          <w:rFonts w:ascii="Times New Roman" w:hAnsi="Times New Roman" w:cs="Times New Roman"/>
          <w:color w:val="000000" w:themeColor="text1"/>
          <w:sz w:val="22"/>
        </w:rPr>
      </w:r>
      <w:r w:rsidRPr="00473321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="0043073B">
        <w:rPr>
          <w:rFonts w:ascii="Times New Roman" w:hAnsi="Times New Roman" w:cs="Times New Roman"/>
          <w:color w:val="000000" w:themeColor="text1"/>
          <w:sz w:val="22"/>
        </w:rPr>
        <w:t>Table S5</w:t>
      </w:r>
      <w:r w:rsidR="00017E5B" w:rsidRPr="00473321">
        <w:rPr>
          <w:rFonts w:ascii="Times New Roman" w:hAnsi="Times New Roman" w:cs="Times New Roman"/>
          <w:color w:val="000000" w:themeColor="text1"/>
          <w:sz w:val="22"/>
        </w:rPr>
        <w:t xml:space="preserve"> Relative abundance of </w:t>
      </w:r>
      <w:r w:rsidR="00473321" w:rsidRPr="00473321">
        <w:rPr>
          <w:rFonts w:ascii="Times New Roman" w:hAnsi="Times New Roman" w:cs="Times New Roman"/>
          <w:color w:val="000000" w:themeColor="text1"/>
          <w:sz w:val="22"/>
        </w:rPr>
        <w:t>bacteria and fungi</w:t>
      </w:r>
      <w:r w:rsidR="00017E5B" w:rsidRPr="00473321">
        <w:rPr>
          <w:rFonts w:ascii="Times New Roman" w:hAnsi="Times New Roman" w:cs="Times New Roman"/>
          <w:color w:val="000000" w:themeColor="text1"/>
          <w:sz w:val="22"/>
        </w:rPr>
        <w:t xml:space="preserve"> at the genus level</w:t>
      </w:r>
    </w:p>
    <w:tbl>
      <w:tblPr>
        <w:tblStyle w:val="a4"/>
        <w:tblW w:w="1474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842"/>
        <w:gridCol w:w="1418"/>
        <w:gridCol w:w="1275"/>
        <w:gridCol w:w="1418"/>
        <w:gridCol w:w="1417"/>
        <w:gridCol w:w="1560"/>
        <w:gridCol w:w="1559"/>
        <w:gridCol w:w="1559"/>
        <w:gridCol w:w="1559"/>
      </w:tblGrid>
      <w:tr w:rsidR="00912DEC" w:rsidRPr="00473321" w:rsidTr="00E75E0E">
        <w:trPr>
          <w:jc w:val="center"/>
        </w:trPr>
        <w:tc>
          <w:tcPr>
            <w:tcW w:w="1135" w:type="dxa"/>
            <w:vMerge w:val="restart"/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 w:hint="eastAsia"/>
                <w:szCs w:val="21"/>
              </w:rPr>
              <w:t>K</w:t>
            </w:r>
            <w:r w:rsidRPr="00473321">
              <w:rPr>
                <w:rFonts w:ascii="Times New Roman" w:hAnsi="Times New Roman" w:cs="Times New Roman"/>
                <w:szCs w:val="21"/>
              </w:rPr>
              <w:t>ingdom</w:t>
            </w:r>
          </w:p>
        </w:tc>
        <w:tc>
          <w:tcPr>
            <w:tcW w:w="1842" w:type="dxa"/>
            <w:vMerge w:val="restart"/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473321">
              <w:rPr>
                <w:rFonts w:ascii="Times New Roman" w:hAnsi="Times New Roman" w:cs="Times New Roman"/>
                <w:szCs w:val="21"/>
              </w:rPr>
              <w:t>enus</w:t>
            </w:r>
          </w:p>
        </w:tc>
        <w:tc>
          <w:tcPr>
            <w:tcW w:w="5528" w:type="dxa"/>
            <w:gridSpan w:val="4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473321">
              <w:rPr>
                <w:rFonts w:ascii="Times New Roman" w:hAnsi="Times New Roman" w:cs="Times New Roman"/>
                <w:szCs w:val="21"/>
              </w:rPr>
              <w:t>elative abundance (%)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 xml:space="preserve">ni_HYZ5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Uni_HYZ6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912DEC" w:rsidRDefault="00912DEC" w:rsidP="00A4783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Ino_HYZ5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o_HYZ62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912DEC" w:rsidRDefault="00912DEC" w:rsidP="00A4783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no_HYZ5R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Uni_HYZ5R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</w:tcBorders>
          </w:tcPr>
          <w:p w:rsidR="00912DEC" w:rsidRDefault="00912DEC" w:rsidP="00A4783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 xml:space="preserve">no_HYZ62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Uni_HYZ62</w:t>
            </w:r>
          </w:p>
        </w:tc>
      </w:tr>
      <w:tr w:rsidR="00912DEC" w:rsidRPr="00473321" w:rsidTr="00E75E0E">
        <w:trPr>
          <w:jc w:val="center"/>
        </w:trPr>
        <w:tc>
          <w:tcPr>
            <w:tcW w:w="1135" w:type="dxa"/>
            <w:vMerge/>
            <w:tcBorders>
              <w:bottom w:val="single" w:sz="12" w:space="0" w:color="auto"/>
            </w:tcBorders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/>
                <w:szCs w:val="21"/>
              </w:rPr>
              <w:t>Ino_HYZ5R</w:t>
            </w:r>
          </w:p>
        </w:tc>
        <w:tc>
          <w:tcPr>
            <w:tcW w:w="1275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/>
                <w:szCs w:val="21"/>
              </w:rPr>
              <w:t>Ino_HYZ62</w:t>
            </w:r>
          </w:p>
        </w:tc>
        <w:tc>
          <w:tcPr>
            <w:tcW w:w="1418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/>
                <w:szCs w:val="21"/>
              </w:rPr>
              <w:t>Uni_HYZ5R</w:t>
            </w:r>
          </w:p>
        </w:tc>
        <w:tc>
          <w:tcPr>
            <w:tcW w:w="1417" w:type="dxa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3321">
              <w:rPr>
                <w:rFonts w:ascii="Times New Roman" w:hAnsi="Times New Roman" w:cs="Times New Roman"/>
                <w:szCs w:val="21"/>
              </w:rPr>
              <w:t>Uni_HYZ62</w:t>
            </w: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912DEC" w:rsidRPr="00473321" w:rsidRDefault="00912DEC" w:rsidP="00912DEC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</w:tcPr>
          <w:p w:rsidR="00912DEC" w:rsidRPr="00473321" w:rsidRDefault="00912DEC" w:rsidP="00A478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12DEC" w:rsidRPr="00A3280F" w:rsidTr="00E75E0E">
        <w:trPr>
          <w:trHeight w:val="397"/>
          <w:jc w:val="center"/>
        </w:trPr>
        <w:tc>
          <w:tcPr>
            <w:tcW w:w="1135" w:type="dxa"/>
            <w:vMerge w:val="restart"/>
            <w:tcBorders>
              <w:top w:val="single" w:sz="12" w:space="0" w:color="auto"/>
            </w:tcBorders>
            <w:vAlign w:val="center"/>
          </w:tcPr>
          <w:p w:rsidR="00912DEC" w:rsidRPr="00A3280F" w:rsidRDefault="00912DEC" w:rsidP="00182C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B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cteria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912DEC" w:rsidRPr="00A3280F" w:rsidRDefault="00912DEC" w:rsidP="009C4974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Burkholderia-Caballeronia-Paraburkholderia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5.20 ± 0.21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77 ± 0.39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7.64 ± 0.4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3.97 ± 0.37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OLE_LINK105"/>
            <w:bookmarkStart w:id="1" w:name="OLE_LINK106"/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bookmarkEnd w:id="0"/>
            <w:bookmarkEnd w:id="1"/>
            <w:r w:rsidRPr="000F6CBF">
              <w:rPr>
                <w:rFonts w:ascii="Times New Roman" w:hAnsi="Times New Roman" w:cs="Times New Roman"/>
                <w:b/>
              </w:rPr>
              <w:t>0.0000</w:t>
            </w:r>
          </w:p>
          <w:p w:rsidR="00B964F7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+92.56%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06</w:t>
            </w:r>
          </w:p>
          <w:p w:rsidR="00B964F7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+87.61%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09</w:t>
            </w:r>
          </w:p>
          <w:p w:rsidR="00B964F7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1.92%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B964F7" w:rsidRDefault="00B964F7" w:rsidP="00B964F7">
            <w:pPr>
              <w:jc w:val="center"/>
              <w:rPr>
                <w:rFonts w:ascii="Times New Roman" w:hAnsi="Times New Roman" w:cs="Times New Roman" w:hint="eastAsia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512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Pr="00A3280F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Mucilaginibacter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03 ± 0.25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3.26 ± 0.20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3.13 ± 0.24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75 ± 0.11</w:t>
            </w:r>
          </w:p>
        </w:tc>
        <w:tc>
          <w:tcPr>
            <w:tcW w:w="1560" w:type="dxa"/>
            <w:vAlign w:val="center"/>
          </w:tcPr>
          <w:p w:rsidR="00B964F7" w:rsidRDefault="00B964F7" w:rsidP="00B964F7">
            <w:pPr>
              <w:jc w:val="center"/>
              <w:rPr>
                <w:rFonts w:ascii="Times New Roman" w:hAnsi="Times New Roman" w:cs="Times New Roman" w:hint="eastAsia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793</w:t>
            </w:r>
          </w:p>
        </w:tc>
        <w:tc>
          <w:tcPr>
            <w:tcW w:w="1559" w:type="dxa"/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42</w:t>
            </w:r>
          </w:p>
          <w:p w:rsidR="00B964F7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7.67%</w:t>
            </w:r>
          </w:p>
        </w:tc>
        <w:tc>
          <w:tcPr>
            <w:tcW w:w="1559" w:type="dxa"/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126</w:t>
            </w:r>
          </w:p>
          <w:p w:rsidR="00B964F7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5.21%</w:t>
            </w:r>
          </w:p>
        </w:tc>
        <w:tc>
          <w:tcPr>
            <w:tcW w:w="1559" w:type="dxa"/>
            <w:vAlign w:val="center"/>
          </w:tcPr>
          <w:p w:rsidR="00B964F7" w:rsidRDefault="00B964F7" w:rsidP="00B964F7">
            <w:pPr>
              <w:jc w:val="center"/>
              <w:rPr>
                <w:rFonts w:ascii="Times New Roman" w:hAnsi="Times New Roman" w:cs="Times New Roman" w:hint="eastAsia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523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Sphingomonas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24 ± 0.23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38 ± 0.08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3.03 ± 0.20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50 ± 0.08</w:t>
            </w:r>
          </w:p>
        </w:tc>
        <w:tc>
          <w:tcPr>
            <w:tcW w:w="1560" w:type="dxa"/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318</w:t>
            </w:r>
          </w:p>
          <w:p w:rsidR="00B964F7" w:rsidRDefault="00B964F7" w:rsidP="00912DEC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+21.23%</w:t>
            </w:r>
          </w:p>
        </w:tc>
        <w:tc>
          <w:tcPr>
            <w:tcW w:w="1559" w:type="dxa"/>
            <w:vAlign w:val="center"/>
          </w:tcPr>
          <w:p w:rsidR="00B964F7" w:rsidRDefault="00B964F7" w:rsidP="00B964F7">
            <w:pPr>
              <w:jc w:val="center"/>
              <w:rPr>
                <w:rFonts w:ascii="Times New Roman" w:hAnsi="Times New Roman" w:cs="Times New Roman" w:hint="eastAsia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477</w:t>
            </w:r>
          </w:p>
        </w:tc>
        <w:tc>
          <w:tcPr>
            <w:tcW w:w="1559" w:type="dxa"/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296</w:t>
            </w:r>
          </w:p>
          <w:p w:rsidR="00B964F7" w:rsidRDefault="00B964F7" w:rsidP="00912DEC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-25.93%</w:t>
            </w:r>
          </w:p>
        </w:tc>
        <w:tc>
          <w:tcPr>
            <w:tcW w:w="1559" w:type="dxa"/>
            <w:vAlign w:val="center"/>
          </w:tcPr>
          <w:p w:rsidR="00912DEC" w:rsidRDefault="00B964F7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3418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Bryobacter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94 ± 0.09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40 ± 0.14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12 ± 0.13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47 ± 0.10</w:t>
            </w:r>
          </w:p>
        </w:tc>
        <w:tc>
          <w:tcPr>
            <w:tcW w:w="1560" w:type="dxa"/>
            <w:vAlign w:val="center"/>
          </w:tcPr>
          <w:p w:rsidR="00912DEC" w:rsidRDefault="00B964F7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545</w:t>
            </w:r>
          </w:p>
        </w:tc>
        <w:tc>
          <w:tcPr>
            <w:tcW w:w="1559" w:type="dxa"/>
            <w:vAlign w:val="center"/>
          </w:tcPr>
          <w:p w:rsidR="00912DEC" w:rsidRPr="000F6CBF" w:rsidRDefault="00B964F7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267</w:t>
            </w:r>
          </w:p>
          <w:p w:rsidR="00B964F7" w:rsidRDefault="00B964F7" w:rsidP="00912DEC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-19.22%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833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6689</w:t>
            </w:r>
          </w:p>
        </w:tc>
        <w:bookmarkStart w:id="2" w:name="_GoBack"/>
        <w:bookmarkEnd w:id="2"/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Ralstonia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32 ± 0.32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75 ± 0.36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66 ± 0.33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59 ± 0.22</w:t>
            </w:r>
          </w:p>
        </w:tc>
        <w:tc>
          <w:tcPr>
            <w:tcW w:w="1560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537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3945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740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7024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Bacillus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70 ± 0.12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56 ± 0.21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75 ± 0.14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24 ± 0.13</w:t>
            </w:r>
          </w:p>
        </w:tc>
        <w:tc>
          <w:tcPr>
            <w:tcW w:w="1560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281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22.02%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6016</w:t>
            </w:r>
          </w:p>
        </w:tc>
        <w:tc>
          <w:tcPr>
            <w:tcW w:w="1559" w:type="dxa"/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153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196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0.28%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Humibacter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31 ± 0.20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62 ± 0.09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2.26 ± 0.31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99 ± 0.06</w:t>
            </w:r>
          </w:p>
        </w:tc>
        <w:tc>
          <w:tcPr>
            <w:tcW w:w="1560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27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+127.01%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81</w:t>
            </w:r>
          </w:p>
          <w:p w:rsidR="00A36528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+111.94%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394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41.73%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54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7.58%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Massilia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77 ± 0.13</w:t>
            </w:r>
          </w:p>
        </w:tc>
        <w:tc>
          <w:tcPr>
            <w:tcW w:w="1275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52 ± 0.04</w:t>
            </w:r>
          </w:p>
        </w:tc>
        <w:tc>
          <w:tcPr>
            <w:tcW w:w="1418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54 ± 0.16</w:t>
            </w:r>
          </w:p>
        </w:tc>
        <w:tc>
          <w:tcPr>
            <w:tcW w:w="1417" w:type="dxa"/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75 ± 0.06</w:t>
            </w:r>
          </w:p>
        </w:tc>
        <w:tc>
          <w:tcPr>
            <w:tcW w:w="1560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10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+104.21%</w:t>
            </w:r>
          </w:p>
        </w:tc>
        <w:tc>
          <w:tcPr>
            <w:tcW w:w="1559" w:type="dxa"/>
            <w:vAlign w:val="center"/>
          </w:tcPr>
          <w:p w:rsidR="00A36528" w:rsidRDefault="00A36528" w:rsidP="00A36528">
            <w:pPr>
              <w:jc w:val="center"/>
              <w:rPr>
                <w:rFonts w:ascii="Times New Roman" w:hAnsi="Times New Roman" w:cs="Times New Roman" w:hint="eastAsia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58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50.10%</w:t>
            </w:r>
          </w:p>
        </w:tc>
        <w:tc>
          <w:tcPr>
            <w:tcW w:w="1559" w:type="dxa"/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109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0.60%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Dyella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84 ± 0.18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36 ± 0.0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34 ± 0.06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53 ± 0.04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00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+152.19%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255</w:t>
            </w:r>
          </w:p>
          <w:p w:rsidR="00A36528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+133.86%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186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7.70%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12DEC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340</w:t>
            </w:r>
          </w:p>
          <w:p w:rsidR="00A36528" w:rsidRPr="000F6CBF" w:rsidRDefault="00A36528" w:rsidP="00912D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32.81%</w:t>
            </w:r>
          </w:p>
        </w:tc>
      </w:tr>
      <w:tr w:rsidR="00912DEC" w:rsidRPr="00A3280F" w:rsidTr="00E75E0E">
        <w:trPr>
          <w:trHeight w:val="680"/>
          <w:jc w:val="center"/>
        </w:trPr>
        <w:tc>
          <w:tcPr>
            <w:tcW w:w="1135" w:type="dxa"/>
            <w:vMerge/>
            <w:tcBorders>
              <w:bottom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Pr="009C4974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r w:rsidRPr="009C4974">
              <w:rPr>
                <w:rFonts w:ascii="Times New Roman" w:hAnsi="Times New Roman" w:cs="Times New Roman"/>
                <w:i/>
                <w:color w:val="000000"/>
                <w:szCs w:val="21"/>
              </w:rPr>
              <w:t>Clostridium_sensu_stricto_1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1.06 ± 0.79</w:t>
            </w:r>
          </w:p>
        </w:tc>
        <w:tc>
          <w:tcPr>
            <w:tcW w:w="1275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09 ± 0.02</w:t>
            </w:r>
          </w:p>
        </w:tc>
        <w:tc>
          <w:tcPr>
            <w:tcW w:w="1418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11 ± 0.02</w:t>
            </w:r>
          </w:p>
        </w:tc>
        <w:tc>
          <w:tcPr>
            <w:tcW w:w="1417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Pr="00164479" w:rsidRDefault="00912DEC" w:rsidP="00182C0B">
            <w:pPr>
              <w:jc w:val="center"/>
            </w:pPr>
            <w:r w:rsidRPr="00164479">
              <w:rPr>
                <w:rFonts w:ascii="Times New Roman" w:hAnsi="Times New Roman" w:cs="Times New Roman"/>
              </w:rPr>
              <w:t>0.12 ± 0.01</w:t>
            </w:r>
          </w:p>
        </w:tc>
        <w:tc>
          <w:tcPr>
            <w:tcW w:w="1560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bookmarkStart w:id="3" w:name="OLE_LINK107"/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bookmarkEnd w:id="3"/>
            <w:r>
              <w:rPr>
                <w:rFonts w:ascii="Times New Roman" w:hAnsi="Times New Roman" w:cs="Times New Roman"/>
              </w:rPr>
              <w:t>0.8108</w:t>
            </w: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106</w:t>
            </w: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186</w:t>
            </w:r>
          </w:p>
        </w:tc>
        <w:tc>
          <w:tcPr>
            <w:tcW w:w="1559" w:type="dxa"/>
            <w:tcBorders>
              <w:top w:val="nil"/>
              <w:bottom w:val="dashSmallGap" w:sz="4" w:space="0" w:color="auto"/>
            </w:tcBorders>
            <w:vAlign w:val="center"/>
          </w:tcPr>
          <w:p w:rsidR="00912DEC" w:rsidRDefault="00A36528" w:rsidP="00912DEC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862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 w:val="restart"/>
            <w:tcBorders>
              <w:top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lastRenderedPageBreak/>
              <w:t>F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ungi</w:t>
            </w:r>
          </w:p>
        </w:tc>
        <w:tc>
          <w:tcPr>
            <w:tcW w:w="1842" w:type="dxa"/>
            <w:tcBorders>
              <w:top w:val="dashSmallGap" w:sz="4" w:space="0" w:color="auto"/>
            </w:tcBorders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Trichoderma</w:t>
            </w:r>
            <w:proofErr w:type="spellEnd"/>
          </w:p>
        </w:tc>
        <w:tc>
          <w:tcPr>
            <w:tcW w:w="1418" w:type="dxa"/>
            <w:tcBorders>
              <w:top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9.29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24</w:t>
            </w:r>
          </w:p>
        </w:tc>
        <w:tc>
          <w:tcPr>
            <w:tcW w:w="1275" w:type="dxa"/>
            <w:tcBorders>
              <w:top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8.31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3</w:t>
            </w:r>
          </w:p>
        </w:tc>
        <w:tc>
          <w:tcPr>
            <w:tcW w:w="1418" w:type="dxa"/>
            <w:tcBorders>
              <w:top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9.56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9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70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0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vAlign w:val="center"/>
          </w:tcPr>
          <w:p w:rsidR="00912DEC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17</w:t>
            </w:r>
          </w:p>
          <w:p w:rsidR="00C97F29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+176.40%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961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972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476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P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enicill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9.15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7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42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5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9.21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6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0.39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4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6138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340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9804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083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F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usar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86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5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7.20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9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16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7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64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224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060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362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093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K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nufia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20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7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73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5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95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8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82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092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226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92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036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C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haetom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37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7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50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3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61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7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34 </w:t>
            </w:r>
            <w:r w:rsidRPr="0039716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1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235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504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438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7965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S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implicill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81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3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7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1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30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1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4.4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4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741</w:t>
            </w:r>
          </w:p>
        </w:tc>
        <w:tc>
          <w:tcPr>
            <w:tcW w:w="1559" w:type="dxa"/>
            <w:vAlign w:val="center"/>
          </w:tcPr>
          <w:p w:rsidR="00912DEC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05</w:t>
            </w:r>
          </w:p>
          <w:p w:rsidR="00C97F29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-82.90%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245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469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N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eocosmospora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4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4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6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2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3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1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2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279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3527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4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T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alaromyces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2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5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58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2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6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0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00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6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7692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3123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858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A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cremon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4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3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61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4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3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68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8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565</w:t>
            </w:r>
          </w:p>
        </w:tc>
        <w:tc>
          <w:tcPr>
            <w:tcW w:w="1559" w:type="dxa"/>
            <w:vAlign w:val="center"/>
          </w:tcPr>
          <w:p w:rsidR="00912DEC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75</w:t>
            </w:r>
          </w:p>
          <w:p w:rsidR="00C97F29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83.70%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7059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9547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M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ortierella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64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4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9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04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8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3.6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0</w:t>
            </w:r>
          </w:p>
        </w:tc>
        <w:tc>
          <w:tcPr>
            <w:tcW w:w="1560" w:type="dxa"/>
            <w:vAlign w:val="center"/>
          </w:tcPr>
          <w:p w:rsidR="00912DEC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31</w:t>
            </w:r>
          </w:p>
          <w:p w:rsidR="00C97F29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0F6CBF">
              <w:rPr>
                <w:rFonts w:ascii="Times New Roman" w:hAnsi="Times New Roman" w:cs="Times New Roman"/>
                <w:b/>
              </w:rPr>
              <w:t>-71.61%</w:t>
            </w:r>
          </w:p>
        </w:tc>
        <w:tc>
          <w:tcPr>
            <w:tcW w:w="1559" w:type="dxa"/>
            <w:vAlign w:val="center"/>
          </w:tcPr>
          <w:p w:rsidR="00912DEC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  <w:i/>
              </w:rPr>
              <w:t>P</w:t>
            </w:r>
            <w:r w:rsidRPr="000F6CBF">
              <w:rPr>
                <w:rFonts w:ascii="Times New Roman" w:hAnsi="Times New Roman" w:cs="Times New Roman"/>
                <w:b/>
              </w:rPr>
              <w:t>=</w:t>
            </w:r>
            <w:r w:rsidRPr="000F6CBF">
              <w:rPr>
                <w:rFonts w:ascii="Times New Roman" w:hAnsi="Times New Roman" w:cs="Times New Roman"/>
                <w:b/>
              </w:rPr>
              <w:t>0.0066</w:t>
            </w:r>
          </w:p>
          <w:p w:rsidR="00C97F29" w:rsidRPr="000F6CBF" w:rsidRDefault="00C97F29" w:rsidP="009556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F6CBF">
              <w:rPr>
                <w:rFonts w:ascii="Times New Roman" w:hAnsi="Times New Roman" w:cs="Times New Roman"/>
                <w:b/>
              </w:rPr>
              <w:t>-78.41%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243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4420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C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ladospor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10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8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3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4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1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7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2.92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0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2124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170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3011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6689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C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litopilus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1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1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4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8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3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2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9119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8346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744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0769</w:t>
            </w:r>
          </w:p>
        </w:tc>
      </w:tr>
      <w:tr w:rsidR="00912DEC" w:rsidRPr="00A3280F" w:rsidTr="009556C0">
        <w:trPr>
          <w:trHeight w:val="567"/>
          <w:jc w:val="center"/>
        </w:trPr>
        <w:tc>
          <w:tcPr>
            <w:tcW w:w="1135" w:type="dxa"/>
            <w:vMerge/>
            <w:vAlign w:val="center"/>
          </w:tcPr>
          <w:p w:rsidR="00912DEC" w:rsidRDefault="00912DEC" w:rsidP="00182C0B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:rsidR="00912DEC" w:rsidRPr="00182C0B" w:rsidRDefault="00912DEC" w:rsidP="00182C0B">
            <w:pPr>
              <w:jc w:val="center"/>
              <w:rPr>
                <w:rFonts w:ascii="Times New Roman" w:hAnsi="Times New Roman" w:cs="Times New Roman"/>
                <w:i/>
                <w:color w:val="000000"/>
                <w:szCs w:val="21"/>
              </w:rPr>
            </w:pPr>
            <w:proofErr w:type="spellStart"/>
            <w:r w:rsidRPr="00182C0B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E</w:t>
            </w:r>
            <w:r w:rsidRPr="00182C0B">
              <w:rPr>
                <w:rFonts w:ascii="Times New Roman" w:hAnsi="Times New Roman" w:cs="Times New Roman"/>
                <w:i/>
                <w:color w:val="000000"/>
                <w:szCs w:val="21"/>
              </w:rPr>
              <w:t>ngyodontium</w:t>
            </w:r>
            <w:proofErr w:type="spellEnd"/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8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9</w:t>
            </w:r>
          </w:p>
        </w:tc>
        <w:tc>
          <w:tcPr>
            <w:tcW w:w="1275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47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9</w:t>
            </w:r>
          </w:p>
        </w:tc>
        <w:tc>
          <w:tcPr>
            <w:tcW w:w="1418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0.65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3</w:t>
            </w:r>
          </w:p>
        </w:tc>
        <w:tc>
          <w:tcPr>
            <w:tcW w:w="1417" w:type="dxa"/>
            <w:vAlign w:val="center"/>
          </w:tcPr>
          <w:p w:rsidR="00912DEC" w:rsidRDefault="00912DEC" w:rsidP="00182C0B">
            <w:pPr>
              <w:jc w:val="center"/>
            </w:pPr>
            <w:r>
              <w:rPr>
                <w:rFonts w:ascii="Times New Roman" w:hAnsi="Times New Roman" w:cs="Times New Roman"/>
              </w:rPr>
              <w:t xml:space="preserve">1.33 </w:t>
            </w:r>
            <w:r w:rsidRPr="00EB5D3B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6</w:t>
            </w:r>
          </w:p>
        </w:tc>
        <w:tc>
          <w:tcPr>
            <w:tcW w:w="1560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029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1703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5190</w:t>
            </w:r>
          </w:p>
        </w:tc>
        <w:tc>
          <w:tcPr>
            <w:tcW w:w="1559" w:type="dxa"/>
            <w:vAlign w:val="center"/>
          </w:tcPr>
          <w:p w:rsidR="00912DEC" w:rsidRDefault="00C97F29" w:rsidP="009556C0">
            <w:pPr>
              <w:jc w:val="center"/>
              <w:rPr>
                <w:rFonts w:ascii="Times New Roman" w:hAnsi="Times New Roman" w:cs="Times New Roman"/>
              </w:rPr>
            </w:pPr>
            <w:r w:rsidRPr="00B964F7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0.7702</w:t>
            </w:r>
          </w:p>
        </w:tc>
      </w:tr>
    </w:tbl>
    <w:p w:rsidR="00017E5B" w:rsidRPr="00D97385" w:rsidRDefault="00017E5B">
      <w:pPr>
        <w:rPr>
          <w:color w:val="000000" w:themeColor="text1"/>
        </w:rPr>
      </w:pPr>
    </w:p>
    <w:sectPr w:rsidR="00017E5B" w:rsidRPr="00D97385" w:rsidSect="00912D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589"/>
    <w:rsid w:val="00017E5B"/>
    <w:rsid w:val="00041A0F"/>
    <w:rsid w:val="00061480"/>
    <w:rsid w:val="00070839"/>
    <w:rsid w:val="000842B1"/>
    <w:rsid w:val="000A3424"/>
    <w:rsid w:val="000C49D6"/>
    <w:rsid w:val="000F6CBF"/>
    <w:rsid w:val="00164479"/>
    <w:rsid w:val="00182C0B"/>
    <w:rsid w:val="0020234F"/>
    <w:rsid w:val="00385E68"/>
    <w:rsid w:val="003C5C9E"/>
    <w:rsid w:val="0043073B"/>
    <w:rsid w:val="00473321"/>
    <w:rsid w:val="00502072"/>
    <w:rsid w:val="00532406"/>
    <w:rsid w:val="005B4FC4"/>
    <w:rsid w:val="006102A2"/>
    <w:rsid w:val="006E6868"/>
    <w:rsid w:val="00757A05"/>
    <w:rsid w:val="00760C98"/>
    <w:rsid w:val="00761363"/>
    <w:rsid w:val="008911C1"/>
    <w:rsid w:val="008A6E8F"/>
    <w:rsid w:val="008E7559"/>
    <w:rsid w:val="00912DEC"/>
    <w:rsid w:val="0095098D"/>
    <w:rsid w:val="009556C0"/>
    <w:rsid w:val="00987A1F"/>
    <w:rsid w:val="009A2133"/>
    <w:rsid w:val="009C4974"/>
    <w:rsid w:val="009D6379"/>
    <w:rsid w:val="00A3280F"/>
    <w:rsid w:val="00A36528"/>
    <w:rsid w:val="00AC0C8C"/>
    <w:rsid w:val="00AD7BBD"/>
    <w:rsid w:val="00AE0B0A"/>
    <w:rsid w:val="00B10660"/>
    <w:rsid w:val="00B964F7"/>
    <w:rsid w:val="00BB1A81"/>
    <w:rsid w:val="00BC0B98"/>
    <w:rsid w:val="00C97F29"/>
    <w:rsid w:val="00CB5540"/>
    <w:rsid w:val="00D76D84"/>
    <w:rsid w:val="00D83589"/>
    <w:rsid w:val="00D97385"/>
    <w:rsid w:val="00DD1B08"/>
    <w:rsid w:val="00DD4F28"/>
    <w:rsid w:val="00E75E0E"/>
    <w:rsid w:val="00EB26D1"/>
    <w:rsid w:val="00F6771A"/>
    <w:rsid w:val="00F94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35E0D7-7A47-41FE-B68C-3F3D32D2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760C98"/>
    <w:pPr>
      <w:widowControl/>
      <w:snapToGrid w:val="0"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Char">
    <w:name w:val="脚注文本 Char"/>
    <w:basedOn w:val="a0"/>
    <w:link w:val="a3"/>
    <w:uiPriority w:val="99"/>
    <w:semiHidden/>
    <w:rsid w:val="00760C98"/>
    <w:rPr>
      <w:rFonts w:ascii="Times New Roman" w:eastAsia="宋体" w:hAnsi="Times New Roman" w:cs="Times New Roman"/>
      <w:kern w:val="0"/>
      <w:sz w:val="18"/>
      <w:szCs w:val="18"/>
    </w:rPr>
  </w:style>
  <w:style w:type="table" w:styleId="a4">
    <w:name w:val="Table Grid"/>
    <w:basedOn w:val="a1"/>
    <w:uiPriority w:val="39"/>
    <w:rsid w:val="00A328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413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416</Words>
  <Characters>2373</Characters>
  <Application>Microsoft Office Word</Application>
  <DocSecurity>0</DocSecurity>
  <Lines>19</Lines>
  <Paragraphs>5</Paragraphs>
  <ScaleCrop>false</ScaleCrop>
  <Company>win10com.com</Company>
  <LinksUpToDate>false</LinksUpToDate>
  <CharactersWithSpaces>2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4</cp:revision>
  <dcterms:created xsi:type="dcterms:W3CDTF">2023-11-01T07:37:00Z</dcterms:created>
  <dcterms:modified xsi:type="dcterms:W3CDTF">2025-12-24T07:07:00Z</dcterms:modified>
</cp:coreProperties>
</file>